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5E5" w:rsidRPr="00BA0024" w:rsidRDefault="001D55E5" w:rsidP="001D55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BA002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S</w:t>
      </w:r>
      <w:r w:rsidRPr="00BA00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1 table. </w:t>
      </w:r>
      <w:proofErr w:type="spellStart"/>
      <w:r w:rsidRPr="00BA00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Interobserver</w:t>
      </w:r>
      <w:proofErr w:type="spellEnd"/>
      <w:r w:rsidRPr="00BA002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greement for qualitative and quantitative imaging analyses. </w:t>
      </w:r>
    </w:p>
    <w:tbl>
      <w:tblPr>
        <w:tblStyle w:val="a3"/>
        <w:tblW w:w="4053" w:type="pct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2780"/>
      </w:tblGrid>
      <w:tr w:rsidR="001D55E5" w:rsidRPr="00F10D65" w:rsidTr="00867AF4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1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F1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erobserver</w:t>
            </w:r>
            <w:proofErr w:type="spellEnd"/>
            <w:r w:rsidRPr="00F1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greement</w:t>
            </w:r>
            <w:r w:rsidRPr="00B279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10D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RI features 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 w:hint="eastAsia"/>
                <w:sz w:val="24"/>
                <w:szCs w:val="24"/>
              </w:rPr>
              <w:t>Skull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 w:hint="eastAsia"/>
                <w:sz w:val="24"/>
                <w:szCs w:val="24"/>
              </w:rPr>
              <w:t>base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 w:hint="eastAsia"/>
                <w:sz w:val="24"/>
                <w:szCs w:val="24"/>
              </w:rPr>
              <w:t>l</w:t>
            </w:r>
            <w:r>
              <w:rPr>
                <w:rFonts w:ascii="Times" w:hAnsi="Times" w:cs="Times"/>
                <w:sz w:val="24"/>
                <w:szCs w:val="24"/>
              </w:rPr>
              <w:t>oca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33 (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2-0.974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 xml:space="preserve"> Heterogeneous contrast enhancement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91 (0.791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91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 xml:space="preserve">Capsular enhancement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72 (0.933-0.988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Presence of necro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31 (0.891-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2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Cystic chan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72 (0.821-0.923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>Skull hyperostos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.970 (0.926-0.988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 xml:space="preserve"> Skull invas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98 (0.894-0.899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 w:hint="eastAsia"/>
                <w:sz w:val="24"/>
                <w:szCs w:val="24"/>
              </w:rPr>
              <w:t>Max diameter (cm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990 (0.980-0.999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</w:rPr>
              <w:t>3D F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872 (0.832-0.898)</w:t>
            </w:r>
          </w:p>
        </w:tc>
      </w:tr>
      <w:tr w:rsidR="001D55E5" w:rsidRPr="00F10D65" w:rsidTr="00867AF4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3D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lacunarity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D55E5" w:rsidRPr="00F10D65" w:rsidRDefault="001D55E5" w:rsidP="00867AF4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08 (0.894-0.923)</w:t>
            </w:r>
          </w:p>
        </w:tc>
      </w:tr>
    </w:tbl>
    <w:p w:rsidR="001D55E5" w:rsidRDefault="001D55E5" w:rsidP="001D55E5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10D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F10D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ata are expressed as either Cohen kappa index or two-way </w:t>
      </w:r>
      <w:proofErr w:type="spellStart"/>
      <w:r w:rsidRPr="00F10D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raclass</w:t>
      </w:r>
      <w:proofErr w:type="spellEnd"/>
      <w:r w:rsidRPr="00F10D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4A376E" w:rsidRPr="001D55E5" w:rsidRDefault="004A376E">
      <w:pPr>
        <w:rPr>
          <w:lang w:val="en-GB"/>
        </w:rPr>
      </w:pPr>
      <w:bookmarkStart w:id="0" w:name="_GoBack"/>
      <w:bookmarkEnd w:id="0"/>
    </w:p>
    <w:sectPr w:rsidR="004A376E" w:rsidRPr="001D55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5E5"/>
    <w:rsid w:val="001D55E5"/>
    <w:rsid w:val="004A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612D7-E576-4235-AC03-265EB6C2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55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D5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</dc:creator>
  <cp:keywords/>
  <dc:description/>
  <cp:lastModifiedBy>we</cp:lastModifiedBy>
  <cp:revision>1</cp:revision>
  <dcterms:created xsi:type="dcterms:W3CDTF">2022-10-13T07:46:00Z</dcterms:created>
  <dcterms:modified xsi:type="dcterms:W3CDTF">2022-10-13T07:47:00Z</dcterms:modified>
</cp:coreProperties>
</file>